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65C30" w14:textId="49F2D2A5" w:rsidR="00E67E32" w:rsidRPr="00180BEB" w:rsidRDefault="00F20F3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80BE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S2   </w:t>
      </w:r>
      <w:r w:rsidRPr="00180BEB">
        <w:rPr>
          <w:rFonts w:ascii="Times New Roman" w:hAnsi="Times New Roman" w:cs="Times New Roman"/>
          <w:b/>
          <w:bCs/>
          <w:color w:val="000000" w:themeColor="text1"/>
          <w:szCs w:val="21"/>
        </w:rPr>
        <w:t>Correlations between BMI and death</w:t>
      </w:r>
    </w:p>
    <w:tbl>
      <w:tblPr>
        <w:tblStyle w:val="TableGrid"/>
        <w:tblW w:w="9541" w:type="dxa"/>
        <w:tblInd w:w="-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337"/>
        <w:gridCol w:w="1753"/>
        <w:gridCol w:w="1578"/>
        <w:gridCol w:w="2443"/>
      </w:tblGrid>
      <w:tr w:rsidR="00F62D04" w:rsidRPr="00F62D04" w14:paraId="41AEFC09" w14:textId="77777777"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14:paraId="6F7B92B3" w14:textId="10A438B1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F62D04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3090" w:type="dxa"/>
            <w:gridSpan w:val="2"/>
            <w:tcBorders>
              <w:top w:val="single" w:sz="4" w:space="0" w:color="auto"/>
            </w:tcBorders>
          </w:tcPr>
          <w:p w14:paraId="72B7C134" w14:textId="60595A46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4021" w:type="dxa"/>
            <w:gridSpan w:val="2"/>
            <w:tcBorders>
              <w:top w:val="single" w:sz="4" w:space="0" w:color="auto"/>
            </w:tcBorders>
          </w:tcPr>
          <w:p w14:paraId="0E7BE28D" w14:textId="313CFDE4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</w:p>
        </w:tc>
      </w:tr>
      <w:tr w:rsidR="00F62D04" w:rsidRPr="00F62D04" w14:paraId="7692B36B" w14:textId="77777777"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7107C3AD" w14:textId="77777777" w:rsidR="00E67E32" w:rsidRPr="00F62D04" w:rsidRDefault="00E67E32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1EABEF4" w14:textId="64233CF8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F62D0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35AC8144" w14:textId="77FCD527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F62D04">
              <w:rPr>
                <w:rFonts w:ascii="Times New Roman" w:hAnsi="Times New Roman" w:cs="Times New Roman"/>
                <w:b/>
                <w:sz w:val="18"/>
                <w:szCs w:val="18"/>
              </w:rPr>
              <w:t>HR/OR (</w:t>
            </w:r>
            <w:r w:rsidRPr="00F62D04">
              <w:rPr>
                <w:rFonts w:ascii="Times New Roman" w:eastAsia="MingLiU" w:hAnsi="Times New Roman" w:cs="Times New Roman"/>
                <w:b/>
                <w:sz w:val="18"/>
                <w:szCs w:val="18"/>
              </w:rPr>
              <w:t xml:space="preserve">95% </w:t>
            </w:r>
            <w:r w:rsidRPr="00F62D04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I</w:t>
            </w:r>
            <w:r w:rsidRPr="00F62D0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35E7D363" w14:textId="06A544D0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F62D0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19A553F6" w14:textId="68F8D63E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F62D04">
              <w:rPr>
                <w:rFonts w:ascii="Times New Roman" w:hAnsi="Times New Roman" w:cs="Times New Roman"/>
                <w:b/>
                <w:sz w:val="18"/>
                <w:szCs w:val="18"/>
              </w:rPr>
              <w:t>HR/OR (</w:t>
            </w:r>
            <w:r w:rsidRPr="00F62D04">
              <w:rPr>
                <w:rFonts w:ascii="Times New Roman" w:eastAsia="MingLiU" w:hAnsi="Times New Roman" w:cs="Times New Roman"/>
                <w:b/>
                <w:sz w:val="18"/>
                <w:szCs w:val="18"/>
              </w:rPr>
              <w:t xml:space="preserve">95% </w:t>
            </w:r>
            <w:r w:rsidRPr="00F62D04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I</w:t>
            </w:r>
            <w:r w:rsidRPr="00F62D0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F62D04" w:rsidRPr="00F62D04" w14:paraId="38AEF5FF" w14:textId="77777777">
        <w:tc>
          <w:tcPr>
            <w:tcW w:w="9541" w:type="dxa"/>
            <w:gridSpan w:val="5"/>
            <w:vAlign w:val="center"/>
          </w:tcPr>
          <w:p w14:paraId="74FA12C5" w14:textId="0B56C7DC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62D04">
              <w:rPr>
                <w:rFonts w:ascii="Times New Roman" w:hAnsi="Times New Roman" w:cs="Times New Roman"/>
                <w:b/>
                <w:szCs w:val="21"/>
              </w:rPr>
              <w:t>In hospital death</w:t>
            </w:r>
          </w:p>
        </w:tc>
      </w:tr>
      <w:tr w:rsidR="00F62D04" w:rsidRPr="00F62D04" w14:paraId="0398B043" w14:textId="77777777">
        <w:tc>
          <w:tcPr>
            <w:tcW w:w="2430" w:type="dxa"/>
            <w:vAlign w:val="center"/>
          </w:tcPr>
          <w:p w14:paraId="2B1FF6CE" w14:textId="4D09C5C6" w:rsidR="00E67E32" w:rsidRPr="00F62D04" w:rsidRDefault="00F20F33">
            <w:pPr>
              <w:jc w:val="left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62D0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BMI&lt;18.5kg/m</w:t>
            </w:r>
            <w:r w:rsidRPr="00F62D04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7" w:type="dxa"/>
          </w:tcPr>
          <w:p w14:paraId="044BF509" w14:textId="795D1F61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53" w:type="dxa"/>
          </w:tcPr>
          <w:p w14:paraId="71041696" w14:textId="348087DE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8" w:type="dxa"/>
          </w:tcPr>
          <w:p w14:paraId="44E35ACC" w14:textId="25EFB45B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443" w:type="dxa"/>
          </w:tcPr>
          <w:p w14:paraId="611F29EF" w14:textId="6C2CAD4E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F62D04" w:rsidRPr="00F62D04" w14:paraId="3A07B31D" w14:textId="77777777">
        <w:tc>
          <w:tcPr>
            <w:tcW w:w="2430" w:type="dxa"/>
            <w:vAlign w:val="center"/>
          </w:tcPr>
          <w:p w14:paraId="13AEA62D" w14:textId="71F62154" w:rsidR="00E67E32" w:rsidRPr="00F62D04" w:rsidRDefault="00F20F33">
            <w:pPr>
              <w:jc w:val="left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62D04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8.5kg/m</w:t>
            </w:r>
            <w:r w:rsidRPr="00F62D04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2 </w:t>
            </w:r>
            <w:r w:rsidRPr="00F62D04">
              <w:rPr>
                <w:rFonts w:ascii="Times New Roman" w:eastAsia="DengXian" w:hAnsi="Times New Roman" w:cs="Times New Roman"/>
                <w:sz w:val="18"/>
                <w:szCs w:val="18"/>
              </w:rPr>
              <w:t>≤BMI&lt;24kg/m</w:t>
            </w:r>
            <w:r w:rsidRPr="00F62D04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7" w:type="dxa"/>
          </w:tcPr>
          <w:p w14:paraId="2E29C9CA" w14:textId="0E74AC9C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891</w:t>
            </w:r>
          </w:p>
        </w:tc>
        <w:tc>
          <w:tcPr>
            <w:tcW w:w="1753" w:type="dxa"/>
          </w:tcPr>
          <w:p w14:paraId="142F2220" w14:textId="58B7FC5F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966(0.587-1.589)</w:t>
            </w:r>
          </w:p>
        </w:tc>
        <w:tc>
          <w:tcPr>
            <w:tcW w:w="1578" w:type="dxa"/>
          </w:tcPr>
          <w:p w14:paraId="6F3CF3FF" w14:textId="7A79CB14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444</w:t>
            </w:r>
          </w:p>
        </w:tc>
        <w:tc>
          <w:tcPr>
            <w:tcW w:w="2443" w:type="dxa"/>
          </w:tcPr>
          <w:p w14:paraId="10697DB1" w14:textId="799E44A3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783(0.418-1.466)</w:t>
            </w:r>
          </w:p>
        </w:tc>
      </w:tr>
      <w:tr w:rsidR="00F62D04" w:rsidRPr="00F62D04" w14:paraId="7FE23F59" w14:textId="77777777">
        <w:tc>
          <w:tcPr>
            <w:tcW w:w="2430" w:type="dxa"/>
            <w:vAlign w:val="center"/>
          </w:tcPr>
          <w:p w14:paraId="546F21C5" w14:textId="1FE5707D" w:rsidR="00E67E32" w:rsidRPr="00F62D04" w:rsidRDefault="00F20F33">
            <w:pPr>
              <w:jc w:val="left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62D04">
              <w:rPr>
                <w:rFonts w:ascii="Times New Roman" w:eastAsia="DengXian" w:hAnsi="Times New Roman" w:cs="Times New Roman"/>
                <w:sz w:val="18"/>
                <w:szCs w:val="18"/>
              </w:rPr>
              <w:t>BMI≥24kg/m</w:t>
            </w:r>
            <w:r w:rsidRPr="00F62D04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7" w:type="dxa"/>
          </w:tcPr>
          <w:p w14:paraId="466F7249" w14:textId="6E3437C4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1753" w:type="dxa"/>
          </w:tcPr>
          <w:p w14:paraId="3C802DB1" w14:textId="5EEEF28B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263(0.129-0.536)</w:t>
            </w:r>
          </w:p>
        </w:tc>
        <w:tc>
          <w:tcPr>
            <w:tcW w:w="1578" w:type="dxa"/>
          </w:tcPr>
          <w:p w14:paraId="1C65AA9B" w14:textId="75E8D2FD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2443" w:type="dxa"/>
          </w:tcPr>
          <w:p w14:paraId="034EC4D8" w14:textId="70CA9FF1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238(0.081-0.701)</w:t>
            </w:r>
          </w:p>
        </w:tc>
      </w:tr>
      <w:tr w:rsidR="00F62D04" w:rsidRPr="00F62D04" w14:paraId="4D7AD295" w14:textId="77777777">
        <w:tc>
          <w:tcPr>
            <w:tcW w:w="9541" w:type="dxa"/>
            <w:gridSpan w:val="5"/>
            <w:vAlign w:val="center"/>
          </w:tcPr>
          <w:p w14:paraId="25A531F9" w14:textId="0CB52A47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/>
                <w:sz w:val="18"/>
                <w:szCs w:val="18"/>
              </w:rPr>
              <w:t>Out of hospital death</w:t>
            </w:r>
          </w:p>
        </w:tc>
      </w:tr>
      <w:tr w:rsidR="00F62D04" w:rsidRPr="00F62D04" w14:paraId="1DD932EE" w14:textId="77777777" w:rsidTr="00F20F33">
        <w:tc>
          <w:tcPr>
            <w:tcW w:w="2430" w:type="dxa"/>
            <w:vAlign w:val="center"/>
          </w:tcPr>
          <w:p w14:paraId="7BED6FA6" w14:textId="3254B6DB" w:rsidR="00E67E32" w:rsidRPr="00F62D04" w:rsidRDefault="00F20F33">
            <w:pPr>
              <w:jc w:val="left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62D04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BMI&lt;18.5kg/m</w:t>
            </w:r>
            <w:r w:rsidRPr="00F62D04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7" w:type="dxa"/>
          </w:tcPr>
          <w:p w14:paraId="5EE1251F" w14:textId="188C1B89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753" w:type="dxa"/>
          </w:tcPr>
          <w:p w14:paraId="7E59ECCD" w14:textId="40595EDE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578" w:type="dxa"/>
          </w:tcPr>
          <w:p w14:paraId="5ADE6CCE" w14:textId="77666FC0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2443" w:type="dxa"/>
          </w:tcPr>
          <w:p w14:paraId="22011040" w14:textId="5AA63549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F62D04" w:rsidRPr="00F62D04" w14:paraId="6193F60A" w14:textId="77777777">
        <w:tc>
          <w:tcPr>
            <w:tcW w:w="2430" w:type="dxa"/>
            <w:vAlign w:val="center"/>
          </w:tcPr>
          <w:p w14:paraId="30839979" w14:textId="3D6D6976" w:rsidR="00E67E32" w:rsidRPr="00F62D04" w:rsidRDefault="00F20F33">
            <w:pPr>
              <w:jc w:val="left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62D04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8.5kg/m</w:t>
            </w:r>
            <w:r w:rsidRPr="00F62D04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2 </w:t>
            </w:r>
            <w:r w:rsidRPr="00F62D04">
              <w:rPr>
                <w:rFonts w:ascii="Times New Roman" w:eastAsia="DengXian" w:hAnsi="Times New Roman" w:cs="Times New Roman"/>
                <w:sz w:val="18"/>
                <w:szCs w:val="18"/>
              </w:rPr>
              <w:t>≤BMI&lt;24kg/m</w:t>
            </w:r>
            <w:r w:rsidRPr="00F62D04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7" w:type="dxa"/>
          </w:tcPr>
          <w:p w14:paraId="43A37599" w14:textId="52CB24BC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943</w:t>
            </w:r>
          </w:p>
        </w:tc>
        <w:tc>
          <w:tcPr>
            <w:tcW w:w="1753" w:type="dxa"/>
          </w:tcPr>
          <w:p w14:paraId="70E342B9" w14:textId="0E8D8E18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1.019(0.612-1.697)</w:t>
            </w:r>
          </w:p>
        </w:tc>
        <w:tc>
          <w:tcPr>
            <w:tcW w:w="1578" w:type="dxa"/>
          </w:tcPr>
          <w:p w14:paraId="5983B2BC" w14:textId="3F058A06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369</w:t>
            </w:r>
          </w:p>
        </w:tc>
        <w:tc>
          <w:tcPr>
            <w:tcW w:w="2443" w:type="dxa"/>
          </w:tcPr>
          <w:p w14:paraId="2C6CB622" w14:textId="41A7CB69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789(0.196-0.903)</w:t>
            </w:r>
          </w:p>
        </w:tc>
      </w:tr>
      <w:tr w:rsidR="00F62D04" w:rsidRPr="00F62D04" w14:paraId="18E1E105" w14:textId="77777777" w:rsidTr="00F20F33"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0452C69C" w14:textId="5FCD8B4E" w:rsidR="00E67E32" w:rsidRPr="00F62D04" w:rsidRDefault="00F20F33">
            <w:pPr>
              <w:jc w:val="left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62D04">
              <w:rPr>
                <w:rFonts w:ascii="Times New Roman" w:eastAsia="DengXian" w:hAnsi="Times New Roman" w:cs="Times New Roman"/>
                <w:sz w:val="18"/>
                <w:szCs w:val="18"/>
              </w:rPr>
              <w:t>BMI≥24kg/m</w:t>
            </w:r>
            <w:r w:rsidRPr="00F62D04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69A1481" w14:textId="4868E7C1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10117DCC" w14:textId="17609BDC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368(0.172-0.787)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0A13A200" w14:textId="13ABB4BF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026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2E3A97E4" w14:textId="5396A301" w:rsidR="00E67E32" w:rsidRPr="00F62D04" w:rsidRDefault="00F20F3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62D04">
              <w:rPr>
                <w:rFonts w:ascii="Times New Roman" w:hAnsi="Times New Roman" w:cs="Times New Roman"/>
                <w:bCs/>
                <w:sz w:val="18"/>
                <w:szCs w:val="18"/>
              </w:rPr>
              <w:t>0.42(1.019-1.06)</w:t>
            </w:r>
          </w:p>
        </w:tc>
      </w:tr>
    </w:tbl>
    <w:p w14:paraId="2C823277" w14:textId="77777777" w:rsidR="00E67E32" w:rsidRPr="00180BEB" w:rsidRDefault="00E67E32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19D6DB2C" w14:textId="5314046C" w:rsidR="00E67E32" w:rsidRPr="00180BEB" w:rsidRDefault="00F20F33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180BEB">
        <w:rPr>
          <w:rFonts w:ascii="Times New Roman" w:hAnsi="Times New Roman" w:cs="Times New Roman"/>
          <w:bCs/>
          <w:sz w:val="24"/>
        </w:rPr>
        <w:t>Note:</w:t>
      </w:r>
      <w:bookmarkStart w:id="0" w:name="_GoBack"/>
      <w:bookmarkEnd w:id="0"/>
    </w:p>
    <w:p w14:paraId="62A2D597" w14:textId="42214DA0" w:rsidR="00E67E32" w:rsidRPr="00180BEB" w:rsidRDefault="00F20F33">
      <w:pPr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180BEB">
        <w:rPr>
          <w:rFonts w:ascii="Times New Roman" w:hAnsi="Times New Roman" w:cs="Times New Roman"/>
          <w:bCs/>
          <w:szCs w:val="21"/>
        </w:rPr>
        <w:t xml:space="preserve">Model 1: a non-adjusted model. </w:t>
      </w:r>
    </w:p>
    <w:p w14:paraId="1BE8DAF3" w14:textId="1F7E2391" w:rsidR="00E67E32" w:rsidRPr="00180BEB" w:rsidRDefault="00F20F33">
      <w:pPr>
        <w:tabs>
          <w:tab w:val="center" w:pos="4153"/>
        </w:tabs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180BEB">
        <w:rPr>
          <w:rFonts w:ascii="Times New Roman" w:hAnsi="Times New Roman" w:cs="Times New Roman"/>
          <w:bCs/>
          <w:szCs w:val="21"/>
        </w:rPr>
        <w:t>Model2: adjusting for age, sex, COPD, septic shock, in hospital death.</w:t>
      </w:r>
    </w:p>
    <w:p w14:paraId="4F244EA1" w14:textId="20512315" w:rsidR="00E67E32" w:rsidRPr="00180BEB" w:rsidRDefault="00F20F33">
      <w:pPr>
        <w:tabs>
          <w:tab w:val="center" w:pos="4153"/>
        </w:tabs>
        <w:spacing w:line="360" w:lineRule="auto"/>
        <w:ind w:firstLineChars="300" w:firstLine="630"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180BEB">
        <w:rPr>
          <w:rFonts w:ascii="Times New Roman" w:hAnsi="Times New Roman" w:cs="Times New Roman"/>
          <w:bCs/>
          <w:szCs w:val="21"/>
        </w:rPr>
        <w:t>adjusting for age, CHD, dementia in the out of hospital death</w:t>
      </w:r>
      <w:r w:rsidRPr="00180BEB"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p w14:paraId="56D4C3D8" w14:textId="1A54E5B9" w:rsidR="00180BEB" w:rsidRPr="00180BEB" w:rsidRDefault="00180BEB" w:rsidP="00180BEB">
      <w:pPr>
        <w:rPr>
          <w:rFonts w:ascii="Times New Roman" w:hAnsi="Times New Roman" w:cs="Times New Roman"/>
          <w:sz w:val="20"/>
          <w:szCs w:val="20"/>
        </w:rPr>
      </w:pPr>
      <w:r w:rsidRPr="00180BEB">
        <w:rPr>
          <w:rFonts w:ascii="Times New Roman" w:hAnsi="Times New Roman" w:cs="Times New Roman"/>
          <w:b/>
          <w:bCs/>
          <w:szCs w:val="21"/>
        </w:rPr>
        <w:t>Note:</w:t>
      </w:r>
      <w:r w:rsidRPr="00180BEB">
        <w:rPr>
          <w:rFonts w:ascii="Times New Roman" w:hAnsi="Times New Roman" w:cs="Times New Roman"/>
          <w:sz w:val="20"/>
        </w:rPr>
        <w:t xml:space="preserve"> BMI:</w:t>
      </w:r>
      <w:r w:rsidRPr="00180BEB">
        <w:rPr>
          <w:rFonts w:ascii="Times New Roman" w:hAnsi="Times New Roman" w:cs="Times New Roman"/>
          <w:sz w:val="20"/>
          <w:szCs w:val="20"/>
        </w:rPr>
        <w:t xml:space="preserve"> body mass inde</w:t>
      </w:r>
      <w:r w:rsidRPr="00180BEB">
        <w:rPr>
          <w:rFonts w:ascii="Times New Roman" w:hAnsi="Times New Roman" w:cs="Times New Roman"/>
          <w:sz w:val="20"/>
        </w:rPr>
        <w:t>x;</w:t>
      </w:r>
      <w:r w:rsidRPr="00180BEB">
        <w:rPr>
          <w:rFonts w:ascii="Times New Roman" w:hAnsi="Times New Roman" w:cs="Times New Roman"/>
          <w:sz w:val="20"/>
          <w:szCs w:val="20"/>
        </w:rPr>
        <w:t xml:space="preserve"> CHD: coronary heart disease; COPD: chronic obstructive pulmonary disease.</w:t>
      </w:r>
    </w:p>
    <w:p w14:paraId="3EE952BA" w14:textId="77777777" w:rsidR="00E67E32" w:rsidRPr="00180BEB" w:rsidRDefault="00E67E32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1817740D" w14:textId="77777777" w:rsidR="00E67E32" w:rsidRPr="00180BEB" w:rsidRDefault="00E67E32">
      <w:pPr>
        <w:rPr>
          <w:rFonts w:ascii="Times New Roman" w:hAnsi="Times New Roman" w:cs="Times New Roman"/>
        </w:rPr>
      </w:pPr>
    </w:p>
    <w:sectPr w:rsidR="00E67E32" w:rsidRPr="00180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iM2I5OGQ5YzM1OTU2YTlmMzI1MGExYTg2YzM5MmYifQ=="/>
  </w:docVars>
  <w:rsids>
    <w:rsidRoot w:val="00C77D27"/>
    <w:rsid w:val="00180BEB"/>
    <w:rsid w:val="001E35C6"/>
    <w:rsid w:val="00A6615F"/>
    <w:rsid w:val="00C77D27"/>
    <w:rsid w:val="00D92403"/>
    <w:rsid w:val="00E67E32"/>
    <w:rsid w:val="00F20F33"/>
    <w:rsid w:val="00F62D04"/>
    <w:rsid w:val="00F955F6"/>
    <w:rsid w:val="01311D17"/>
    <w:rsid w:val="029D15A8"/>
    <w:rsid w:val="02FC0505"/>
    <w:rsid w:val="03876B60"/>
    <w:rsid w:val="03DF1EFE"/>
    <w:rsid w:val="074F7965"/>
    <w:rsid w:val="083435A0"/>
    <w:rsid w:val="09BD1E7A"/>
    <w:rsid w:val="0A271134"/>
    <w:rsid w:val="0A54537B"/>
    <w:rsid w:val="0C274403"/>
    <w:rsid w:val="0CD65E68"/>
    <w:rsid w:val="0E444D92"/>
    <w:rsid w:val="0E6D45AA"/>
    <w:rsid w:val="0E925DBF"/>
    <w:rsid w:val="0F490B74"/>
    <w:rsid w:val="0FB17C11"/>
    <w:rsid w:val="13190516"/>
    <w:rsid w:val="14314DBF"/>
    <w:rsid w:val="14F50E56"/>
    <w:rsid w:val="156A35F2"/>
    <w:rsid w:val="186E6A36"/>
    <w:rsid w:val="1C113F81"/>
    <w:rsid w:val="1C961170"/>
    <w:rsid w:val="1CC74B7E"/>
    <w:rsid w:val="21EA32FC"/>
    <w:rsid w:val="23BA4EBA"/>
    <w:rsid w:val="24871A8B"/>
    <w:rsid w:val="25655C96"/>
    <w:rsid w:val="26292519"/>
    <w:rsid w:val="26894B16"/>
    <w:rsid w:val="289836F8"/>
    <w:rsid w:val="2A65738E"/>
    <w:rsid w:val="2AF947D7"/>
    <w:rsid w:val="2C534988"/>
    <w:rsid w:val="2F1132AA"/>
    <w:rsid w:val="2F1A4939"/>
    <w:rsid w:val="2FF41FDE"/>
    <w:rsid w:val="31425FCB"/>
    <w:rsid w:val="31CE70C7"/>
    <w:rsid w:val="33CD5020"/>
    <w:rsid w:val="33D740F0"/>
    <w:rsid w:val="34EB321E"/>
    <w:rsid w:val="3630334D"/>
    <w:rsid w:val="374E32FC"/>
    <w:rsid w:val="38BB64D7"/>
    <w:rsid w:val="39F23A32"/>
    <w:rsid w:val="3A832D5B"/>
    <w:rsid w:val="3C797915"/>
    <w:rsid w:val="3CE4149A"/>
    <w:rsid w:val="3E024205"/>
    <w:rsid w:val="3EB412B6"/>
    <w:rsid w:val="3FE81C5C"/>
    <w:rsid w:val="402B7CF0"/>
    <w:rsid w:val="410306BE"/>
    <w:rsid w:val="458319E2"/>
    <w:rsid w:val="46080139"/>
    <w:rsid w:val="46B05F6F"/>
    <w:rsid w:val="47C702AC"/>
    <w:rsid w:val="4AD122BB"/>
    <w:rsid w:val="4CDD0502"/>
    <w:rsid w:val="51F81C5F"/>
    <w:rsid w:val="529400B4"/>
    <w:rsid w:val="54567F79"/>
    <w:rsid w:val="54931CA0"/>
    <w:rsid w:val="55185A8B"/>
    <w:rsid w:val="55E6486B"/>
    <w:rsid w:val="589075A8"/>
    <w:rsid w:val="596167F0"/>
    <w:rsid w:val="5AA82F1B"/>
    <w:rsid w:val="5DC85AC0"/>
    <w:rsid w:val="5DD023F4"/>
    <w:rsid w:val="5DDE7985"/>
    <w:rsid w:val="5E190CDE"/>
    <w:rsid w:val="5E9B0162"/>
    <w:rsid w:val="61A84853"/>
    <w:rsid w:val="63495142"/>
    <w:rsid w:val="63992F1C"/>
    <w:rsid w:val="6716321C"/>
    <w:rsid w:val="67B9006A"/>
    <w:rsid w:val="685E2FD9"/>
    <w:rsid w:val="68B64919"/>
    <w:rsid w:val="68F25ED7"/>
    <w:rsid w:val="69835BE3"/>
    <w:rsid w:val="6A0E768C"/>
    <w:rsid w:val="6B79100E"/>
    <w:rsid w:val="6D276282"/>
    <w:rsid w:val="6D39184F"/>
    <w:rsid w:val="6F6A24CD"/>
    <w:rsid w:val="6F905FFE"/>
    <w:rsid w:val="70E51E36"/>
    <w:rsid w:val="71665B90"/>
    <w:rsid w:val="72AD3667"/>
    <w:rsid w:val="736F3422"/>
    <w:rsid w:val="74503CD7"/>
    <w:rsid w:val="78142598"/>
    <w:rsid w:val="7BF55D56"/>
    <w:rsid w:val="7FCB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BB9B15"/>
  <w15:docId w15:val="{7865011E-BEFD-AC4E-8619-EBE08BC2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ry Mae Real</cp:lastModifiedBy>
  <cp:revision>5</cp:revision>
  <dcterms:created xsi:type="dcterms:W3CDTF">2024-07-01T03:49:00Z</dcterms:created>
  <dcterms:modified xsi:type="dcterms:W3CDTF">2024-07-17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81F07215F5349AF81B9F66B80814AA4</vt:lpwstr>
  </property>
</Properties>
</file>